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EFFDC" w14:textId="77777777" w:rsidR="008868C9" w:rsidRPr="004D3F26" w:rsidRDefault="008868C9" w:rsidP="008868C9">
      <w:pPr>
        <w:widowControl/>
        <w:overflowPunct/>
        <w:adjustRightInd/>
        <w:spacing w:line="480" w:lineRule="auto"/>
        <w:textAlignment w:val="auto"/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</w:pPr>
      <w:r w:rsidRPr="004D3F26">
        <w:rPr>
          <w:rFonts w:ascii="Arial" w:eastAsia="Batang" w:hAnsi="Arial" w:cs="Arial"/>
          <w:b/>
          <w:color w:val="000000" w:themeColor="text1"/>
          <w:sz w:val="22"/>
          <w:szCs w:val="22"/>
          <w:lang w:eastAsia="ko-KR"/>
        </w:rPr>
        <w:t xml:space="preserve">Supplementary Table </w:t>
      </w:r>
      <w:r>
        <w:rPr>
          <w:rFonts w:ascii="Arial" w:eastAsia="Batang" w:hAnsi="Arial" w:cs="Arial"/>
          <w:b/>
          <w:color w:val="000000" w:themeColor="text1"/>
          <w:sz w:val="22"/>
          <w:szCs w:val="22"/>
        </w:rPr>
        <w:t>5</w:t>
      </w:r>
      <w:r w:rsidRPr="004D3F26">
        <w:rPr>
          <w:rFonts w:ascii="Arial" w:eastAsia="Batang" w:hAnsi="Arial" w:cs="Arial" w:hint="eastAsia"/>
          <w:b/>
          <w:color w:val="000000" w:themeColor="text1"/>
          <w:sz w:val="22"/>
          <w:szCs w:val="22"/>
        </w:rPr>
        <w:t>.</w:t>
      </w:r>
      <w:r w:rsidRPr="004D3F26"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 xml:space="preserve"> JTK_CYCLE analysis of circadian oscillations in clock genes in epididymal adipose tissue by </w:t>
      </w:r>
      <w:r w:rsidRPr="004D3F26">
        <w:rPr>
          <w:rFonts w:ascii="Arial" w:eastAsia="Batang" w:hAnsi="Arial" w:cs="Arial" w:hint="eastAsia"/>
          <w:color w:val="000000" w:themeColor="text1"/>
          <w:sz w:val="22"/>
          <w:szCs w:val="22"/>
          <w:lang w:eastAsia="ko-KR"/>
        </w:rPr>
        <w:t>D</w:t>
      </w:r>
      <w:r w:rsidRPr="004D3F26"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 xml:space="preserve">MT (Related to </w:t>
      </w:r>
      <w:r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 xml:space="preserve">Supplementary </w:t>
      </w:r>
      <w:r w:rsidRPr="004D3F26"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>Figure 1).</w:t>
      </w:r>
    </w:p>
    <w:tbl>
      <w:tblPr>
        <w:tblW w:w="1148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2"/>
        <w:gridCol w:w="1417"/>
        <w:gridCol w:w="1701"/>
        <w:gridCol w:w="1417"/>
        <w:gridCol w:w="569"/>
        <w:gridCol w:w="1417"/>
        <w:gridCol w:w="1701"/>
        <w:gridCol w:w="1418"/>
      </w:tblGrid>
      <w:tr w:rsidR="008868C9" w:rsidRPr="00120676" w14:paraId="49114111" w14:textId="77777777" w:rsidTr="00F72BF8">
        <w:trPr>
          <w:trHeight w:val="360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A3A81F2" w14:textId="77777777" w:rsidR="008868C9" w:rsidRDefault="008868C9" w:rsidP="00F72BF8">
            <w:pPr>
              <w:jc w:val="left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clock genes</w:t>
            </w:r>
          </w:p>
          <w:p w14:paraId="619817C0" w14:textId="77777777" w:rsidR="008868C9" w:rsidRDefault="008868C9" w:rsidP="00F72BF8">
            <w:pPr>
              <w:jc w:val="left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i</w:t>
            </w:r>
            <w:r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n epididymal</w:t>
            </w:r>
          </w:p>
          <w:p w14:paraId="22D3FDBD" w14:textId="77777777" w:rsidR="008868C9" w:rsidRPr="00120676" w:rsidRDefault="008868C9" w:rsidP="00F72BF8">
            <w:pPr>
              <w:jc w:val="left"/>
              <w:rPr>
                <w:rFonts w:ascii="Arial" w:eastAsia="Malgun Gothic" w:hAnsi="Arial" w:cs="Arial"/>
                <w:b/>
                <w:color w:val="auto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a</w:t>
            </w:r>
            <w:r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dipose tissue</w:t>
            </w:r>
          </w:p>
        </w:tc>
        <w:tc>
          <w:tcPr>
            <w:tcW w:w="51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9FF19" w14:textId="77777777" w:rsidR="008868C9" w:rsidRPr="00120676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C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ontro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C27D7" w14:textId="77777777" w:rsidR="008868C9" w:rsidRPr="009E0C5F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Yu Gothic" w:hAnsi="Arial" w:cs="Arial"/>
                <w:sz w:val="22"/>
                <w:szCs w:val="22"/>
                <w:lang w:eastAsia="ko-KR"/>
              </w:rPr>
            </w:pPr>
            <w:r w:rsidRPr="004D3F26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DMT</w:t>
            </w:r>
          </w:p>
        </w:tc>
      </w:tr>
      <w:tr w:rsidR="008868C9" w:rsidRPr="00120676" w14:paraId="01D7B4FE" w14:textId="77777777" w:rsidTr="00F72BF8">
        <w:trPr>
          <w:trHeight w:val="348"/>
        </w:trPr>
        <w:tc>
          <w:tcPr>
            <w:tcW w:w="184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FA79" w14:textId="77777777" w:rsidR="008868C9" w:rsidRPr="00120676" w:rsidRDefault="008868C9" w:rsidP="00F72BF8">
            <w:pPr>
              <w:widowControl/>
              <w:overflowPunct/>
              <w:adjustRightInd/>
              <w:jc w:val="right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D0DE" w14:textId="77777777" w:rsidR="008868C9" w:rsidRPr="00120676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p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B77C" w14:textId="77777777" w:rsidR="008868C9" w:rsidRPr="00120676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Peak time (ZT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B390" w14:textId="77777777" w:rsidR="008868C9" w:rsidRPr="00120676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Amplitude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778E7" w14:textId="77777777" w:rsidR="008868C9" w:rsidRPr="00120676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E460" w14:textId="77777777" w:rsidR="008868C9" w:rsidRPr="00120676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p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0208" w14:textId="77777777" w:rsidR="008868C9" w:rsidRPr="00120676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Peak time (Z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5A781" w14:textId="77777777" w:rsidR="008868C9" w:rsidRPr="00120676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Amplitude</w:t>
            </w:r>
          </w:p>
        </w:tc>
      </w:tr>
      <w:tr w:rsidR="008868C9" w:rsidRPr="00120676" w14:paraId="4BD84035" w14:textId="77777777" w:rsidTr="00F72BF8">
        <w:trPr>
          <w:trHeight w:val="348"/>
        </w:trPr>
        <w:tc>
          <w:tcPr>
            <w:tcW w:w="184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B471F6F" w14:textId="77777777" w:rsidR="008868C9" w:rsidRPr="00120676" w:rsidRDefault="008868C9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BMAL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8DB0C9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0.00000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C3AFC4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3AB425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48.2137317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14:paraId="6D1DB3EC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8C65B0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0.00000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25DBA4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80016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41.6984046</w:t>
            </w:r>
          </w:p>
        </w:tc>
      </w:tr>
      <w:tr w:rsidR="008868C9" w:rsidRPr="00120676" w14:paraId="483F6D06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2240087" w14:textId="77777777" w:rsidR="008868C9" w:rsidRPr="00120676" w:rsidRDefault="008868C9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CLOC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351B9F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0.0387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71A822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4C067B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20.7986274</w:t>
            </w:r>
          </w:p>
        </w:tc>
        <w:tc>
          <w:tcPr>
            <w:tcW w:w="569" w:type="dxa"/>
            <w:vAlign w:val="center"/>
          </w:tcPr>
          <w:p w14:paraId="28A16644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DD006A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0.6888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65C7D1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2AF4037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7.05376422</w:t>
            </w:r>
          </w:p>
        </w:tc>
      </w:tr>
      <w:tr w:rsidR="008868C9" w:rsidRPr="00120676" w14:paraId="4B6BBC5A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4466083" w14:textId="77777777" w:rsidR="008868C9" w:rsidRPr="00120676" w:rsidRDefault="008868C9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CRY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F1598E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0.00008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057FDD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0734FA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53.7121224</w:t>
            </w:r>
          </w:p>
        </w:tc>
        <w:tc>
          <w:tcPr>
            <w:tcW w:w="569" w:type="dxa"/>
            <w:vAlign w:val="center"/>
          </w:tcPr>
          <w:p w14:paraId="5D881FAE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342D47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0.0001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B9D92E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2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ACD9220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64.279776</w:t>
            </w:r>
          </w:p>
        </w:tc>
      </w:tr>
      <w:tr w:rsidR="008868C9" w:rsidRPr="00120676" w14:paraId="2700CBB5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F25A3A8" w14:textId="77777777" w:rsidR="008868C9" w:rsidRPr="00120676" w:rsidRDefault="008868C9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CRY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045180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1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B783E0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4B0330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14.9049699</w:t>
            </w:r>
          </w:p>
        </w:tc>
        <w:tc>
          <w:tcPr>
            <w:tcW w:w="569" w:type="dxa"/>
            <w:vAlign w:val="center"/>
          </w:tcPr>
          <w:p w14:paraId="51C627F8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F845A3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0.4913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945150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1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9002E66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14.1044463</w:t>
            </w:r>
          </w:p>
        </w:tc>
      </w:tr>
      <w:tr w:rsidR="008868C9" w:rsidRPr="00120676" w14:paraId="146B7831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493B19F" w14:textId="77777777" w:rsidR="008868C9" w:rsidRPr="00120676" w:rsidRDefault="008868C9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DBP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121CEC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EC3C62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D573B6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573.819759</w:t>
            </w:r>
          </w:p>
        </w:tc>
        <w:tc>
          <w:tcPr>
            <w:tcW w:w="569" w:type="dxa"/>
            <w:vAlign w:val="center"/>
          </w:tcPr>
          <w:p w14:paraId="62C4ED8C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DA0B4C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F02A9E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1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29FB83B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622.32418</w:t>
            </w:r>
          </w:p>
        </w:tc>
      </w:tr>
      <w:tr w:rsidR="008868C9" w:rsidRPr="00120676" w14:paraId="7BF68F9D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9EEB196" w14:textId="77777777" w:rsidR="008868C9" w:rsidRPr="00120676" w:rsidRDefault="008868C9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E4BP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1FB3C3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402BD0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DD9A97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58.8188574</w:t>
            </w:r>
          </w:p>
        </w:tc>
        <w:tc>
          <w:tcPr>
            <w:tcW w:w="569" w:type="dxa"/>
            <w:vAlign w:val="center"/>
          </w:tcPr>
          <w:p w14:paraId="44804608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0B7D12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C9DF0D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2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A7EC273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49.7783193</w:t>
            </w:r>
          </w:p>
        </w:tc>
      </w:tr>
      <w:tr w:rsidR="008868C9" w:rsidRPr="00120676" w14:paraId="46DD2EC8" w14:textId="77777777" w:rsidTr="00F72BF8">
        <w:trPr>
          <w:trHeight w:val="348"/>
        </w:trPr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CF07212" w14:textId="77777777" w:rsidR="008868C9" w:rsidRPr="00120676" w:rsidRDefault="008868C9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PER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54F613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71396E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B4F49E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219.080038</w:t>
            </w:r>
          </w:p>
        </w:tc>
        <w:tc>
          <w:tcPr>
            <w:tcW w:w="569" w:type="dxa"/>
            <w:vAlign w:val="center"/>
          </w:tcPr>
          <w:p w14:paraId="7419526C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7BF159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0.0001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E69D67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1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D31497D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143.700769</w:t>
            </w:r>
          </w:p>
        </w:tc>
      </w:tr>
      <w:tr w:rsidR="008868C9" w:rsidRPr="00120676" w14:paraId="6FF16A14" w14:textId="77777777" w:rsidTr="00F72BF8">
        <w:trPr>
          <w:trHeight w:val="348"/>
        </w:trPr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8777D" w14:textId="77777777" w:rsidR="008868C9" w:rsidRPr="00120676" w:rsidRDefault="008868C9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 xml:space="preserve">PER2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CBF2B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0.00008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E9669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D000D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90.264250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14:paraId="6C47DE9E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3442D2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 xml:space="preserve">0.00000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F429AA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16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F1B27" w14:textId="77777777" w:rsidR="008868C9" w:rsidRPr="00505721" w:rsidRDefault="008868C9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505721">
              <w:rPr>
                <w:rFonts w:ascii="Arial" w:eastAsia="Yu Gothic" w:hAnsi="Arial" w:cs="Arial"/>
              </w:rPr>
              <w:t>102.536062</w:t>
            </w:r>
          </w:p>
        </w:tc>
      </w:tr>
    </w:tbl>
    <w:p w14:paraId="4ED7C9BE" w14:textId="20407CCD" w:rsidR="007C5921" w:rsidRPr="008868C9" w:rsidRDefault="007C5921" w:rsidP="00AC06FC">
      <w:bookmarkStart w:id="0" w:name="_GoBack"/>
      <w:bookmarkEnd w:id="0"/>
    </w:p>
    <w:sectPr w:rsidR="007C5921" w:rsidRPr="008868C9" w:rsidSect="008D06AA">
      <w:footerReference w:type="default" r:id="rId7"/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5EE462" w14:textId="77777777" w:rsidR="00000000" w:rsidRDefault="00AC06FC">
      <w:r>
        <w:separator/>
      </w:r>
    </w:p>
  </w:endnote>
  <w:endnote w:type="continuationSeparator" w:id="0">
    <w:p w14:paraId="2F518827" w14:textId="77777777" w:rsidR="00000000" w:rsidRDefault="00AC0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04CA72" w14:textId="77777777" w:rsidR="00BE69CC" w:rsidRPr="00637BFC" w:rsidRDefault="00AC06FC" w:rsidP="00F06BE1">
    <w:pPr>
      <w:pStyle w:val="Footer"/>
      <w:jc w:val="right"/>
      <w:rPr>
        <w:rFonts w:eastAsia="Malgun Gothic"/>
        <w:lang w:eastAsia="ko-K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1DE34F" w14:textId="77777777" w:rsidR="00000000" w:rsidRDefault="00AC06FC">
      <w:r>
        <w:separator/>
      </w:r>
    </w:p>
  </w:footnote>
  <w:footnote w:type="continuationSeparator" w:id="0">
    <w:p w14:paraId="782B0520" w14:textId="77777777" w:rsidR="00000000" w:rsidRDefault="00AC0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921"/>
    <w:rsid w:val="00057170"/>
    <w:rsid w:val="002402C8"/>
    <w:rsid w:val="007C5921"/>
    <w:rsid w:val="008868C9"/>
    <w:rsid w:val="008D06AA"/>
    <w:rsid w:val="00AC06FC"/>
    <w:rsid w:val="00EC1661"/>
    <w:rsid w:val="00EF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ACA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921"/>
    <w:pPr>
      <w:widowControl w:val="0"/>
      <w:overflowPunct w:val="0"/>
      <w:adjustRightInd w:val="0"/>
      <w:jc w:val="both"/>
      <w:textAlignment w:val="baseline"/>
    </w:pPr>
    <w:rPr>
      <w:rFonts w:ascii="Times New Roman" w:eastAsia="MS Mincho" w:hAnsi="Times New Roman" w:cs="MS Mincho"/>
      <w:color w:val="000000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C5921"/>
    <w:pPr>
      <w:widowControl/>
      <w:overflowPunct/>
      <w:adjustRightInd/>
      <w:spacing w:before="100" w:beforeAutospacing="1" w:after="100" w:afterAutospacing="1"/>
      <w:jc w:val="left"/>
      <w:textAlignment w:val="auto"/>
    </w:pPr>
    <w:rPr>
      <w:rFonts w:ascii="Gulim" w:eastAsia="Gulim" w:hAnsi="Gulim" w:cs="Gulim"/>
      <w:color w:val="auto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8868C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68C9"/>
    <w:rPr>
      <w:rFonts w:ascii="Times New Roman" w:eastAsia="MS Mincho" w:hAnsi="Times New Roman" w:cs="MS Mincho"/>
      <w:color w:val="000000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921"/>
    <w:pPr>
      <w:widowControl w:val="0"/>
      <w:overflowPunct w:val="0"/>
      <w:adjustRightInd w:val="0"/>
      <w:jc w:val="both"/>
      <w:textAlignment w:val="baseline"/>
    </w:pPr>
    <w:rPr>
      <w:rFonts w:ascii="Times New Roman" w:eastAsia="MS Mincho" w:hAnsi="Times New Roman" w:cs="MS Mincho"/>
      <w:color w:val="000000"/>
      <w:kern w:val="0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C5921"/>
    <w:pPr>
      <w:widowControl/>
      <w:overflowPunct/>
      <w:adjustRightInd/>
      <w:spacing w:before="100" w:beforeAutospacing="1" w:after="100" w:afterAutospacing="1"/>
      <w:jc w:val="left"/>
      <w:textAlignment w:val="auto"/>
    </w:pPr>
    <w:rPr>
      <w:rFonts w:ascii="Gulim" w:eastAsia="Gulim" w:hAnsi="Gulim" w:cs="Gulim"/>
      <w:color w:val="auto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8868C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68C9"/>
    <w:rPr>
      <w:rFonts w:ascii="Times New Roman" w:eastAsia="MS Mincho" w:hAnsi="Times New Roman" w:cs="MS Mincho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半澤 史聡</dc:creator>
  <cp:keywords/>
  <dc:description/>
  <cp:lastModifiedBy>, vijay</cp:lastModifiedBy>
  <cp:revision>3</cp:revision>
  <dcterms:created xsi:type="dcterms:W3CDTF">2021-06-08T02:33:00Z</dcterms:created>
  <dcterms:modified xsi:type="dcterms:W3CDTF">2021-06-24T05:54:00Z</dcterms:modified>
</cp:coreProperties>
</file>